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center"/>
        <w:rPr/>
      </w:pPr>
      <w:r>
        <w:rPr/>
        <w:t xml:space="preserve">Table S5. Primers used in amplification of AIF exons </w:t>
      </w:r>
    </w:p>
    <w:tbl>
      <w:tblPr>
        <w:tblW w:w="7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5060"/>
        <w:gridCol w:w="1762"/>
      </w:tblGrid>
      <w:tr>
        <w:trPr>
          <w:trHeight w:val="396" w:hRule="atLeast"/>
          <w:cantSplit w:val="true"/>
        </w:trPr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62"/>
              <w:jc w:val="center"/>
              <w:textAlignment w:val="center"/>
              <w:rPr>
                <w:b/>
                <w:b/>
              </w:rPr>
            </w:pPr>
            <w:r>
              <w:rPr>
                <w:b/>
              </w:rPr>
              <w:t>exon</w:t>
            </w:r>
          </w:p>
        </w:tc>
        <w:tc>
          <w:tcPr>
            <w:tcW w:w="5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62"/>
              <w:jc w:val="center"/>
              <w:textAlignment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62"/>
              <w:ind w:right="-122" w:hanging="1"/>
              <w:jc w:val="center"/>
              <w:textAlignment w:val="center"/>
              <w:rPr>
                <w:b/>
                <w:b/>
              </w:rPr>
            </w:pPr>
            <w:r>
              <w:rPr>
                <w:b/>
              </w:rPr>
              <w:t>product (bp)</w:t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jc w:val="center"/>
              <w:rPr/>
            </w:pPr>
            <w:r>
              <w:rPr/>
              <w:t>1</w:t>
            </w:r>
          </w:p>
        </w:tc>
        <w:tc>
          <w:tcPr>
            <w:tcW w:w="50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rPr>
                <w:lang w:val="de-DE"/>
              </w:rPr>
            </w:pPr>
            <w:r>
              <w:rPr>
                <w:lang w:val="de-DE"/>
              </w:rPr>
              <w:t>F/AIF E1: 5′-GGGCTCACGGTGTTTGAC-3′</w:t>
            </w:r>
          </w:p>
        </w:tc>
        <w:tc>
          <w:tcPr>
            <w:tcW w:w="176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jc w:val="center"/>
              <w:rPr/>
            </w:pPr>
            <w:r>
              <w:rPr/>
              <w:t>259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: 5′-GTAGAGGGCTGCAAGGCACAG-3′</w:t>
            </w:r>
          </w:p>
        </w:tc>
        <w:tc>
          <w:tcPr>
            <w:tcW w:w="176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2: 5′-GGCAATAAGTCTTGTACAGTG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315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2: 5′-AAAGCAGAATACTATCGAGTC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3: 5′-GTATGAGCTAGCTGTATGGTG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52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3: 5′-CATTGCTTCTACAAGACATCC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F/AIF E4: 5′-TATGTCTGAAGGTACTGATTG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  <w:szCs w:val="21"/>
              </w:rPr>
            </w:pPr>
            <w:r>
              <w:rPr>
                <w:rFonts w:eastAsia="Adobe 宋体 Std L;Arial Unicode MS"/>
                <w:szCs w:val="21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4: 5′-CCTATTCTCTGTGCTTAGCTG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5: 5′-CAGTGGCAAAGAATCATCTGAG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02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szCs w:val="21"/>
                <w:lang w:val="pt-BR"/>
              </w:rPr>
              <w:t>R/AIF E5: 5′-AAACATGCACCTTACCCTGGC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6: 5′-GGAAGCTGATAACAGTTCCA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47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6: 5′-ATGGCAGGACAGACATAAATG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7: 5′-GAATTTGATGTGAATTATATCT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44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7: 5′-CCATAGAGAAGGCTGGACT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8: 5′-GCTAAGTGAAGAGGGCTC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50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8: 5′-GGGCACTTGGGGACTGCAAG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9: 5′-GGACTAAACTGATGTGATC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30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9: 5′-CTCTTCCTACTGATCCTGC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10: 5′-CTGCTGCTCCTTTACTTCTCTT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56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0: 5′-GCGAAGTTTGCCTTAGGTCA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11: 5′-GTGATAGCCTTGTAGGCTCA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92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1: 5′-GGCAAGGGGAGTGGAGAACTG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12: 5′-CCTGTAGGCATAAATGGAAAC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259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2: 5′-CAGACTTGTTCACAGGCTAG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13: 5′-ATCATGTGTTCATGTTATGTA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val="de-DE"/>
              </w:rPr>
            </w:pPr>
            <w:r>
              <w:rPr/>
              <w:t>240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  <w:lang w:val="de-DE"/>
              </w:rPr>
            </w:pPr>
            <w:r>
              <w:rPr>
                <w:rFonts w:eastAsia="Adobe 宋体 Std L;Arial Unicode MS"/>
                <w:lang w:val="de-DE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3: 5′-GTGTTATGGTCCTAGAGATACTG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F/AIF E14: 5′-ATGTGCTACCGTGTCATTC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val="de-DE"/>
              </w:rPr>
            </w:pPr>
            <w:r>
              <w:rPr/>
              <w:t>280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  <w:lang w:val="de-DE"/>
              </w:rPr>
            </w:pPr>
            <w:r>
              <w:rPr>
                <w:rFonts w:eastAsia="Adobe 宋体 Std L;Arial Unicode MS"/>
                <w:lang w:val="de-DE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4: 5′-CTTGTTCAGGAGAATCTGGA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15: 5′-CCAAGCTCATAATAACTGAAG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365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lang w:val="pt-BR"/>
              </w:rPr>
            </w:pPr>
            <w:r>
              <w:rPr>
                <w:lang w:val="pt-BR"/>
              </w:rPr>
              <w:t>R/AIF E15: 5′-CGATGAAGTTACAGGAATGTTT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1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F/AIF E16: 5′-CCTGAACGCAATGGAGTAAG</w:t>
            </w:r>
            <w:r>
              <w:rPr>
                <w:szCs w:val="21"/>
              </w:rPr>
              <w:t>-3′</w:t>
            </w:r>
          </w:p>
        </w:tc>
        <w:tc>
          <w:tcPr>
            <w:tcW w:w="176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410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</w:rPr>
            </w:pPr>
            <w:r>
              <w:rPr>
                <w:rFonts w:eastAsia="Adobe 宋体 Std L;Arial Unicode MS"/>
              </w:rPr>
            </w:r>
          </w:p>
        </w:tc>
        <w:tc>
          <w:tcPr>
            <w:tcW w:w="50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 w:before="0" w:after="156"/>
              <w:rPr>
                <w:lang w:val="pt-BR"/>
              </w:rPr>
            </w:pPr>
            <w:r>
              <w:rPr>
                <w:lang w:val="pt-BR"/>
              </w:rPr>
              <w:t>R/AIF E16: 5′-CAATTTGCTTGCTTTCTAATATGC</w:t>
            </w:r>
            <w:r>
              <w:rPr>
                <w:szCs w:val="21"/>
                <w:lang w:val="pt-BR"/>
              </w:rPr>
              <w:t>-3′</w:t>
            </w:r>
          </w:p>
        </w:tc>
        <w:tc>
          <w:tcPr>
            <w:tcW w:w="176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</w:tbl>
    <w:p>
      <w:pPr>
        <w:pStyle w:val="Normal"/>
        <w:autoSpaceDE w:val="false"/>
        <w:ind w:right="934" w:hanging="0"/>
        <w:jc w:val="left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2:55:00Z</dcterms:created>
  <dc:creator>deeplm</dc:creator>
  <dc:description/>
  <dc:language>en-US</dc:language>
  <cp:lastModifiedBy>deeplm</cp:lastModifiedBy>
  <dcterms:modified xsi:type="dcterms:W3CDTF">2014-06-12T12:55:00Z</dcterms:modified>
  <cp:revision>1</cp:revision>
  <dc:subject/>
  <dc:title/>
</cp:coreProperties>
</file>